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before="0" w:after="0"/>
        <w:ind w:left="640" w:hanging="640"/>
        <w:rPr/>
      </w:pPr>
      <w:r>
        <w:rPr>
          <w:rFonts w:cs="Times New Roman" w:ascii="Times New Roman" w:hAnsi="Times New Roman"/>
          <w:b/>
          <w:sz w:val="24"/>
          <w:szCs w:val="24"/>
        </w:rPr>
        <w:t>Additional file 2: Operational defini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ealth service utilisation: Defined as the use of the existing modern health services per year in primary health care units by individuals for their psychological, physical and social health problems, whether this is for preventive or curative purpose, measured as the quantity of health care services used </w:t>
      </w:r>
      <w:r>
        <w:fldChar w:fldCharType="begin"/>
      </w:r>
      <w:r>
        <w:rPr>
          <w:sz w:val="24"/>
          <w:szCs w:val="24"/>
          <w:rFonts w:cs="Times New Roman" w:ascii="Times New Roman" w:hAnsi="Times New Roman"/>
          <w:lang w:val="en-US" w:eastAsia="en-US"/>
        </w:rPr>
        <w:instrText xml:space="preserve">ADDIN CSL_CITATION {"citationItems":[{"id":"ITEM-1","itemData":{"abstract":"Reproductive, maternal, newborn, child, adolescent health and nutrition will continue to be top priority for the next 5 years.","author":[{"dropping-particle":"","family":"Ethiopian Federal Ministry of Health","given":"","non-dropping-particle":"","parse-names":false,"suffix":""}],"id":"ITEM-1","issued":{"date-parts":[["2015"]]},"number-of-pages":"1-84","publisher-place":"Addis Ababa, Ethiopia: Federal Ministry of Health","title":"Health Sector Transformation Plan (2015/16-2019/20)","type":"report"},"uris":["http://www.mendeley.com/documents/?uuid=57262836-73b5-4837-9dd1-0047026b019e"]},{"id":"ITEM-2","itemData":{"DOI":"10.1146/annurev.ecolsys.35.021103.105711","ISBN":"978 92 4 156405 2","ISSN":"0266-6138","PMID":"14524329","abstract":"The IHP+ has developed a common monitoring and evaluation framework to enable targeted monitoring and evaluation of health system strengthening efforts. This framework is country-focused and supportive of country needs while also providing a basis for global monitoring. The monitoring and evaluation framework shows how health inputs and processes (e.g. health workforce and infrastructure) are reflected in outputs (e.g. interventions and available services) that in turn are reflected in outcomes (e.g. coverage) and impact (morbidity and mortality). The added value of the framework is that it brings together indicators and data sources across the results chain in its entirety, i.e. from “inputs/processes”, “outputs”, and “outcomes”, to “impact”. The handbook discusses each building block separately according to a common format, with the medical products, vaccines and technologies building block focusing specifically on access to essential medicines.The handbook is divided into six sections, each of which covers one health system component or building block and is set out along the following lines: • introduction to the component and related indicators; • description of possible sources of information and available measurement strategies; • proposed “core indicators”, supplemented, where necessary, by additional indicators that may be used depending on the country health system attributes and needs.","author":[{"dropping-particle":"","family":"World Health Organization","given":"","non-dropping-particle":"","parse-names":false,"suffix":""}],"id":"ITEM-2","issue":"1","issued":{"date-parts":[["2010"]]},"number-of-pages":"1-110","publisher-place":"Geneva, Switzerland:World Health Organization","title":"Monitoring the Building Blocks of Health Systems: a Handbook of Indicators and Their Measurement Strategies","type":"report","volume":"35"},"uris":["http://www.mendeley.com/documents/?uuid=3fac98d3-5be9-4b56-a78f-461a2bd647fe"]},{"id":"ITEM-3","itemData":{"DOI":"10.4314/ejhs.v25i1.4","ISSN":"10291857","abstract":"BACKGROUND: There is no adequate health service or counseling specifically suitable for adolescents in Ethiopia. Adolescents' satisfaction on the health service provided is important to increase utilization and quality of care. The objective of this study was to assess health service utilization, reported satisfaction and predictors of satisfaction among adolescents of 15-19 years in Dejen District.\nMETHODS: A community based cross-sectional study was done from February 05 to 17, 2012. Interview method was used to collect data from 690 adolescents. Following stratification into urban and rural, six kebeles were selected by lottery method. Study participants allocated proportionally to households' size of kebele. Households were selected randomly, and one from each household was used. Descriptive measures and binary logistic regression were used to identify independent predictors for health service satisfaction.\nRESULT: Among 690 adolescents, 313(45%) used health service. Of these, 190 (60.7%) were satisfied. Physical proximity (AOR=3.6, 95% CI: 1.8, 7.3), drug availability (AOR=2.7, 95% CI: 1.3, 5.8), health services availability (AOR=2.5, 95% CI: 1.1, 6.0), treatment in separate room (AOR=2.9, 95% CI: 1.4, 5.6), checked all adolescents problem (AOR=4.0, 95% CI: 2.0, 8.5), treated with respect (AOR=3.0, 95% CI: 1.4, 5.7) and opportunity to explain feeling (AOR=3.3, 95% CI: 1.7, 6.6) were predictors of satisfaction.\nCONCLUSION: Adolescents' health service utilization and satisfaction were low. Adolescents' perception of accessibility, acceptability and interaction with health workers' had significant influence on health services satisfaction. Therefore, health professionals and administrators should work on availing services with close proximity and acceptable behavior in order to increase adolescents' satisfaction.","author":[{"dropping-particle":"","family":"Dagnew","given":"Tangut","non-dropping-particle":"","parse-names":false,"suffix":""},{"dropping-particle":"","family":"Tessema","given":"Fasil","non-dropping-particle":"","parse-names":false,"suffix":""},{"dropping-particle":"","family":"Hiko","given":"Desta","non-dropping-particle":"","parse-names":false,"suffix":""}],"container-title":"Ethiopian journal of health sciences","id":"ITEM-3","issue":"1","issued":{"date-parts":[["2015"]]},"page":"17-28","title":"Health service utilization and reported satisfaction among adolescents in Dejen District, Ethiopia: a cross-sectional study","type":"article-journal","volume":"25"},"uris":["http://www.mendeley.com/documents/?uuid=7237d652-b304-46d3-8d6a-507d49ffb1eb"]}],"mendeley":{"formattedCitation":"(1–3)","plainTextFormattedCitation":"(1–3)","previouslyFormattedCitation":"(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rPr/>
      </w:pPr>
      <w:r>
        <w:rPr>
          <w:rFonts w:cs="Times New Roman" w:ascii="Times New Roman" w:hAnsi="Times New Roman"/>
          <w:sz w:val="24"/>
          <w:szCs w:val="24"/>
        </w:rPr>
        <w:t xml:space="preserve">Antenatal care: Care given to pregnant women by a skilled provider expressed by the number of visits to the health facility during her last pregnancy </w:t>
      </w:r>
      <w:r>
        <w:fldChar w:fldCharType="begin"/>
      </w:r>
      <w:r>
        <w:rPr>
          <w:sz w:val="24"/>
          <w:szCs w:val="24"/>
          <w:rFonts w:cs="Times New Roman" w:ascii="Times New Roman" w:hAnsi="Times New Roman"/>
          <w:lang w:val="en-US" w:eastAsia="en-US"/>
        </w:rPr>
        <w:instrText xml:space="preserve">ADDIN CSL_CITATION {"citationItems":[{"id":"ITEM-1","itemData":{"DOI":"10.1017/CBO9781107415324.004","ISBN":"9788578110796","ISSN":"1098-6596","PMID":"25246403","author":[{"dropping-particle":"","family":"Ethiopian Public Health Institute (EPHI) [Ethiopia] and ICF","given":"","non-dropping-particle":"","parse-names":false,"suffix":""}],"id":"ITEM-1","issued":{"date-parts":[["2019"]]},"publisher-place":"Rockville, Maryland, USA","title":"Mini Demographic and Health Survey 2019: Key Indicators","type":"report"},"uris":["http://www.mendeley.com/documents/?uuid=7d22bf38-6826-4ce8-a2c6-e527d5c66d8e"]}],"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mmunisation: A service given to a child for all recommended vaccines, including Bacillus-Calmette-Gueri (BCG), Diphtheria-Pertussis-Tetanus, Hepatitis B and Haemophilus influenza type B (Penta-valent vaccine), Pneumococcal Conjugated Vaccine (PCV), Oral Polio Vaccine (OPV), Monovalent human rotavirus vaccine (RV1), Inactivated Polio Virus (IPV) and Measles vaccines. In addition, Tetanus Toxoid (TT) vaccine for pregnant women </w:t>
      </w:r>
      <w:r>
        <w:fldChar w:fldCharType="begin"/>
      </w:r>
      <w:r>
        <w:rPr>
          <w:sz w:val="24"/>
          <w:szCs w:val="24"/>
          <w:rFonts w:cs="Times New Roman" w:ascii="Times New Roman" w:hAnsi="Times New Roman"/>
          <w:lang w:val="en-US" w:eastAsia="en-US"/>
        </w:rPr>
        <w:instrText xml:space="preserve">ADDIN CSL_CITATION {"citationItems":[{"id":"ITEM-1","itemData":{"DOI":"10.1017/CBO9781107415324.004","ISBN":"9788578110796","ISSN":"1098-6596","PMID":"25246403","author":[{"dropping-particle":"","family":"Ethiopian Public Health Institute (EPHI) [Ethiopia] and ICF","given":"","non-dropping-particle":"","parse-names":false,"suffix":""}],"id":"ITEM-1","issued":{"date-parts":[["2019"]]},"publisher-place":"Rockville, Maryland, USA","title":"Mini Demographic and Health Survey 2019: Key Indicators","type":"report"},"uris":["http://www.mendeley.com/documents/?uuid=7d22bf38-6826-4ce8-a2c6-e527d5c66d8e"]},{"id":"ITEM-2","itemData":{"author":[{"dropping-particle":"","family":"Federal Ministry of Health","given":"","non-dropping-particle":"","parse-names":false,"suffix":""}],"id":"ITEM-2","issued":{"date-parts":[["2015"]]},"publisher-place":"Addis Ababa: FMoH","title":"National Expanded Programme on Immunization Comprehensive Multi-Year Plan 2016 - 2020","type":"report"},"uris":["http://www.mendeley.com/documents/?uuid=5366a6b1-853a-46d1-a5a9-7724840867a8"]}],"mendeley":{"formattedCitation":"(4,5)","plainTextFormattedCitation":"(4,5)","previouslyFormattedCitation":"(4,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killed delivery: Births delivered with the assistance of doctors, nurse or midwives, health officers, and health extension workers </w:t>
      </w:r>
      <w:r>
        <w:fldChar w:fldCharType="begin"/>
      </w:r>
      <w:r>
        <w:rPr>
          <w:sz w:val="24"/>
          <w:szCs w:val="24"/>
          <w:rFonts w:cs="Times New Roman" w:ascii="Times New Roman" w:hAnsi="Times New Roman"/>
          <w:lang w:val="en-US" w:eastAsia="en-US"/>
        </w:rPr>
        <w:instrText xml:space="preserve">ADDIN CSL_CITATION {"citationItems":[{"id":"ITEM-1","itemData":{"DOI":"10.1017/CBO9781107415324.004","ISBN":"9788578110796","ISSN":"1098-6596","PMID":"25246403","author":[{"dropping-particle":"","family":"Ethiopian Public Health Institute (EPHI) [Ethiopia] and ICF","given":"","non-dropping-particle":"","parse-names":false,"suffix":""}],"id":"ITEM-1","issued":{"date-parts":[["2019"]]},"publisher-place":"Rockville, Maryland, USA","title":"Mini Demographic and Health Survey 2019: Key Indicators","type":"report"},"uris":["http://www.mendeley.com/documents/?uuid=7d22bf38-6826-4ce8-a2c6-e527d5c66d8e"]}],"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ostnatal care: Care given to the mother and the newborn within 24 hours, day 3 (48-72 hours), between days 7 and 14, and six weeks after birth with integration of home visits </w:t>
      </w:r>
      <w:r>
        <w:fldChar w:fldCharType="begin"/>
      </w:r>
      <w:r>
        <w:rPr>
          <w:sz w:val="24"/>
          <w:szCs w:val="24"/>
          <w:rFonts w:cs="Times New Roman" w:ascii="Times New Roman" w:hAnsi="Times New Roman"/>
          <w:lang w:val="en-US" w:eastAsia="en-US"/>
        </w:rPr>
        <w:instrText xml:space="preserve">ADDIN CSL_CITATION {"citationItems":[{"id":"ITEM-1","itemData":{"author":[{"dropping-particle":"","family":"World Health Organization","given":"","non-dropping-particle":"","parse-names":false,"suffix":""}],"id":"ITEM-1","issue":"March","issued":{"date-parts":[["2015"]]},"number-of-pages":"1-8","publisher-place":"Geneva, Switzerland:World Health Organization","title":"Postnatal Care for Mothers and Newborns Highlights from the World Health Organization 2013 Guidelines","type":"report"},"uris":["http://www.mendeley.com/documents/?uuid=de5a8ad7-8944-4e77-84e7-001a69ed0285"]}],"mendeley":{"formattedCitation":"(6)","plainTextFormattedCitation":"(6)","previouslyFormattedCitation":"(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Outpatient utilisation rate: The number of new outpatient visits to health facilities per year relative to the total population of the same geographical area </w:t>
      </w:r>
      <w:r>
        <w:fldChar w:fldCharType="begin"/>
      </w:r>
      <w:r>
        <w:rPr>
          <w:sz w:val="24"/>
          <w:szCs w:val="24"/>
          <w:rFonts w:cs="Times New Roman" w:ascii="Times New Roman" w:hAnsi="Times New Roman"/>
          <w:lang w:val="en-US" w:eastAsia="en-US"/>
        </w:rPr>
        <w:instrText xml:space="preserve">ADDIN CSL_CITATION {"citationItems":[{"id":"ITEM-1","itemData":{"DOI":"10.1146/annurev.ecolsys.35.021103.105711","ISBN":"978 92 4 156405 2","ISSN":"0266-6138","PMID":"14524329","abstract":"The IHP+ has developed a common monitoring and evaluation framework to enable targeted monitoring and evaluation of health system strengthening efforts. This framework is country-focused and supportive of country needs while also providing a basis for global monitoring. The monitoring and evaluation framework shows how health inputs and processes (e.g. health workforce and infrastructure) are reflected in outputs (e.g. interventions and available services) that in turn are reflected in outcomes (e.g. coverage) and impact (morbidity and mortality). The added value of the framework is that it brings together indicators and data sources across the results chain in its entirety, i.e. from “inputs/processes”, “outputs”, and “outcomes”, to “impact”. The handbook discusses each building block separately according to a common format, with the medical products, vaccines and technologies building block focusing specifically on access to essential medicines.The handbook is divided into six sections, each of which covers one health system component or building block and is set out along the following lines: • introduction to the component and related indicators; • description of possible sources of information and available measurement strategies; • proposed “core indicators”, supplemented, where necessary, by additional indicators that may be used depending on the country health system attributes and needs.","author":[{"dropping-particle":"","family":"World Health Organization","given":"","non-dropping-particle":"","parse-names":false,"suffix":""}],"id":"ITEM-1","issue":"1","issued":{"date-parts":[["2010"]]},"number-of-pages":"1-110","publisher-place":"Geneva, Switzerland:World Health Organization","title":"Monitoring the Building Blocks of Health Systems: a Handbook of Indicators and Their Measurement Strategies","type":"report","volume":"35"},"uris":["http://www.mendeley.com/documents/?uuid=3fac98d3-5be9-4b56-a78f-461a2bd647fe"]}],"mendeley":{"formattedCitation":"(2)","plainTextFormattedCitation":"(2)","previouslyFormattedCitation":"(2)"},"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We calculated the utilisation rates for each variable as: The number of disease events divided by the eligible population of the same geographic area. We estimated the proportion of eligible population by multiplying the total population of the districts by the percentage of a particular category obtained from census and surveys.</w:t>
      </w:r>
    </w:p>
    <w:p>
      <w:pPr>
        <w:pStyle w:val="Normal"/>
        <w:spacing w:lineRule="auto" w:line="480"/>
        <w:rPr/>
      </w:pPr>
      <w:r>
        <w:rPr>
          <w:rFonts w:cs="Times New Roman" w:ascii="Times New Roman" w:hAnsi="Times New Roman"/>
          <w:sz w:val="24"/>
          <w:szCs w:val="24"/>
        </w:rPr>
        <w:t xml:space="preserve">Departments/Units: Structures of health facilities used to deliver standard health services in an organised manner </w:t>
      </w:r>
      <w:r>
        <w:fldChar w:fldCharType="begin"/>
      </w:r>
      <w:r>
        <w:rPr>
          <w:sz w:val="24"/>
          <w:szCs w:val="24"/>
          <w:rFonts w:cs="Times New Roman" w:ascii="Times New Roman" w:hAnsi="Times New Roman"/>
          <w:lang w:val="en-US" w:eastAsia="en-US"/>
        </w:rPr>
        <w:instrText xml:space="preserve">ADDIN CSL_CITATION {"citationItems":[{"id":"ITEM-1","itemData":{"author":[{"dropping-particle":"","family":"Ethiopian Standards Agency (ESA)","given":"","non-dropping-particle":"","parse-names":false,"suffix":""}],"edition":"First edit","id":"ITEM-1","issued":{"date-parts":[["2012"]]},"number-of-pages":"1-126","publisher":"Ethiopian Standards Agency","publisher-place":"Addis Ababa, Ethiopia","title":"Ethiopian standard Health Center- Requirements","type":"book"},"uris":["http://www.mendeley.com/documents/?uuid=83da4edc-2946-40ad-b55d-8cf9f936bfb4"]}],"mendeley":{"formattedCitation":"(7)","plainTextFormattedCitation":"(7)","previouslyFormattedCitation":"(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New visitors were defined as those patients who attended the health facility for the first time </w:t>
      </w:r>
      <w:r>
        <w:fldChar w:fldCharType="begin"/>
      </w:r>
      <w:r>
        <w:rPr>
          <w:sz w:val="24"/>
          <w:szCs w:val="24"/>
          <w:rFonts w:cs="Times New Roman" w:ascii="Times New Roman" w:hAnsi="Times New Roman"/>
          <w:lang w:val="en-US" w:eastAsia="en-US"/>
        </w:rPr>
        <w:instrText xml:space="preserve">ADDIN CSL_CITATION {"citationItems":[{"id":"ITEM-1","itemData":{"abstract":"Monitoring and evaluation (M&amp;E) is an action-oriented management tool that operates on adequate, relevant, and reliable and timely collected, compiled and analyzed information on Program/project objectives, targets and activities. The objectives of M&amp;E are to improve the management and optimum use of the resources of a program and to make timely decisions to resolve constraints and/or problems of implementation. The key elements for successful Program management and implementation are the designing of a program built on a hierarchy of objectives, targets, activities and measurable indicators. T","author":[{"dropping-particle":"","family":"Federal Ministry of Health","given":"","non-dropping-particle":"","parse-names":false,"suffix":""}],"id":"ITEM-1","issued":{"date-parts":[["2017"]]},"publisher-place":"Addis Ababa, Ethiopia","title":"HMIS INDICATOR REFERENCE GUIDE Technical Standards : Area 1","type":"report"},"uris":["http://www.mendeley.com/documents/?uuid=84695607-3890-46bd-a022-074c41315695"]}],"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Repeat visitors were those who attended the health facility for multiple times for the same diagnoses/illness within the reporting period, one Ethiopian fiscal year (July to June), recorded once as new visit previously </w:t>
      </w:r>
      <w:r>
        <w:fldChar w:fldCharType="begin"/>
      </w:r>
      <w:r>
        <w:rPr>
          <w:sz w:val="24"/>
          <w:szCs w:val="24"/>
          <w:rFonts w:cs="Times New Roman" w:ascii="Times New Roman" w:hAnsi="Times New Roman"/>
          <w:lang w:val="en-US" w:eastAsia="en-US"/>
        </w:rPr>
        <w:instrText xml:space="preserve">ADDIN CSL_CITATION {"citationItems":[{"id":"ITEM-1","itemData":{"abstract":"Monitoring and evaluation (M&amp;E) is an action-oriented management tool that operates on adequate, relevant, and reliable and timely collected, compiled and analyzed information on Program/project objectives, targets and activities. The objectives of M&amp;E are to improve the management and optimum use of the resources of a program and to make timely decisions to resolve constraints and/or problems of implementation. The key elements for successful Program management and implementation are the designing of a program built on a hierarchy of objectives, targets, activities and measurable indicators. T","author":[{"dropping-particle":"","family":"Federal Ministry of Health","given":"","non-dropping-particle":"","parse-names":false,"suffix":""}],"id":"ITEM-1","issued":{"date-parts":[["2017"]]},"publisher-place":"Addis Ababa, Ethiopia","title":"HMIS INDICATOR REFERENCE GUIDE Technical Standards : Area 1","type":"report"},"uris":["http://www.mendeley.com/documents/?uuid=84695607-3890-46bd-a022-074c41315695"]}],"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For family planning service: “New acceptors” refers to the number of modern contraceptive method acceptors who receive family planning services from a recognised family planning providing facility for the first time irrespective of the method used. Each such acceptor was counted once. Each “repeat acceptor” is counted once, irrespective of number of times family planning services were received during that fiscal year </w:t>
      </w:r>
      <w:r>
        <w:fldChar w:fldCharType="begin"/>
      </w:r>
      <w:r>
        <w:rPr>
          <w:sz w:val="24"/>
          <w:szCs w:val="24"/>
          <w:rFonts w:cs="Times New Roman" w:ascii="Times New Roman" w:hAnsi="Times New Roman"/>
          <w:lang w:val="en-US" w:eastAsia="en-US"/>
        </w:rPr>
        <w:instrText xml:space="preserve">ADDIN CSL_CITATION {"citationItems":[{"id":"ITEM-1","itemData":{"abstract":"Monitoring and evaluation (M&amp;E) is an action-oriented management tool that operates on adequate, relevant, and reliable and timely collected, compiled and analyzed information on Program/project objectives, targets and activities. The objectives of M&amp;E are to improve the management and optimum use of the resources of a program and to make timely decisions to resolve constraints and/or problems of implementation. The key elements for successful Program management and implementation are the designing of a program built on a hierarchy of objectives, targets, activities and measurable indicators. T","author":[{"dropping-particle":"","family":"Federal Ministry of Health","given":"","non-dropping-particle":"","parse-names":false,"suffix":""}],"id":"ITEM-1","issued":{"date-parts":[["2017"]]},"publisher-place":"Addis Ababa, Ethiopia","title":"HMIS INDICATOR REFERENCE GUIDE Technical Standards : Area 1","type":"report"},"uris":["http://www.mendeley.com/documents/?uuid=84695607-3890-46bd-a022-074c41315695"]}],"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or immunisation services, new visitors were children who received their first dose of vaccines and repeat visitors were those who received more than one dose in one yea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before="0" w:after="0"/>
        <w:ind w:left="640" w:hanging="64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val="false"/>
        <w:autoSpaceDE w:val="false"/>
        <w:spacing w:lineRule="auto" w:line="480" w:before="0" w:after="0"/>
        <w:ind w:left="640" w:hanging="64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 xml:space="preserve">Ethiopian Federal Ministry of Health. Health Sector Transformation Plan (2015/16-2019/20). Addis Ababa, Ethiopia: Federal Ministry of Health; 2015.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World Health Organization. Monitoring the Building Blocks of Health Systems: a Handbook of Indicators and Their Measurement Strategies. Vol. 35. Geneva, Switzerland:World Health Organization; 2010.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 xml:space="preserve">Dagnew T, Tessema F, Hiko D. Health service utilization and reported satisfaction among adolescents in Dejen District, Ethiopia: a cross-sectional study. Ethiop J Health Sci. 2015;25(1):17–28.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 xml:space="preserve">Ethiopian Public Health Institute (EPHI) [Ethiopia] and ICF. Mini Demographic and Health Survey 2019: Key Indicators. Rockville, Maryland, USA; 2019.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Federal Ministry of Health. National Expanded Programme on Immunization Comprehensive Multi-Year Plan 2016 - 2020. Addis Ababa: FMoH; 2015.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 xml:space="preserve">World Health Organization. Postnatal Care for Mothers and Newborns Highlights from the World Health Organization 2013 Guidelines. Geneva, Switzerland:World Health Organization; 2015. </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 xml:space="preserve">Ethiopian Standards Agency (ESA). Ethiopian standard Health Center- Requirements. First edit. Addis Ababa, Ethiopia: Ethiopian Standards Agency; 2012. 1–126 p. </w:t>
      </w:r>
    </w:p>
    <w:p>
      <w:pPr>
        <w:pStyle w:val="Normal"/>
        <w:widowControl w:val="false"/>
        <w:autoSpaceDE w:val="false"/>
        <w:spacing w:lineRule="auto" w:line="480" w:before="0" w:after="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8. </w:t>
        <w:tab/>
        <w:t xml:space="preserve">Federal Ministry of Health. HMIS INDICATOR REFERENCE GUIDE Technical Standards : Area 1. Addis Ababa, Ethiopia; 2017. </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eastAsia="Times New Roman"/>
      <w:sz w:val="22"/>
      <w:szCs w:val="22"/>
      <w:lang w:val="en-GB"/>
    </w:rPr>
  </w:style>
  <w:style w:type="character" w:styleId="FooterChar">
    <w:name w:val="Footer Char"/>
    <w:basedOn w:val="DefaultParagraphFont"/>
    <w:qFormat/>
    <w:rPr>
      <w:rFonts w:eastAsia="Times New Roman"/>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9T08:39:00Z</dcterms:created>
  <dc:creator>User</dc:creator>
  <dc:description/>
  <dc:language>en-US</dc:language>
  <cp:lastModifiedBy>User</cp:lastModifiedBy>
  <dcterms:modified xsi:type="dcterms:W3CDTF">2021-05-29T08: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_custom</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Vancouver</vt:lpwstr>
  </property>
  <property fmtid="{D5CDD505-2E9C-101B-9397-08002B2CF9AE}" pid="23" name="Mendeley Recent Style Name 9_1">
    <vt:lpwstr>Vancouver (custom)</vt:lpwstr>
  </property>
  <property fmtid="{D5CDD505-2E9C-101B-9397-08002B2CF9AE}" pid="24" name="Mendeley Unique User Id_1">
    <vt:lpwstr>d1b19530-a87e-3147-8a34-afd45f878bcf</vt:lpwstr>
  </property>
</Properties>
</file>